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46D72" w14:textId="2282773A" w:rsidR="00A56A51" w:rsidRPr="0018490F" w:rsidRDefault="00724B18" w:rsidP="003851BF">
      <w:pPr>
        <w:pStyle w:val="Heading3"/>
        <w:rPr>
          <w:b w:val="0"/>
          <w:sz w:val="24"/>
          <w:szCs w:val="24"/>
        </w:rPr>
      </w:pPr>
      <w:r w:rsidRPr="0018490F">
        <w:rPr>
          <w:sz w:val="24"/>
          <w:szCs w:val="24"/>
        </w:rPr>
        <w:t xml:space="preserve">Supplementary Table 1 </w:t>
      </w:r>
      <w:r w:rsidRPr="0018490F">
        <w:rPr>
          <w:b w:val="0"/>
          <w:i/>
          <w:iCs/>
          <w:sz w:val="24"/>
          <w:szCs w:val="24"/>
        </w:rPr>
        <w:t>NTRK</w:t>
      </w:r>
      <w:r w:rsidRPr="0018490F">
        <w:rPr>
          <w:b w:val="0"/>
          <w:sz w:val="24"/>
          <w:szCs w:val="24"/>
        </w:rPr>
        <w:t xml:space="preserve"> fusion</w:t>
      </w:r>
      <w:r w:rsidR="00CD5339" w:rsidRPr="0018490F">
        <w:rPr>
          <w:b w:val="0"/>
          <w:sz w:val="24"/>
          <w:szCs w:val="24"/>
        </w:rPr>
        <w:t>s</w:t>
      </w:r>
    </w:p>
    <w:p w14:paraId="56264379" w14:textId="77777777" w:rsidR="003851BF" w:rsidRPr="0018490F" w:rsidRDefault="003851BF" w:rsidP="003851BF">
      <w:pPr>
        <w:rPr>
          <w:sz w:val="10"/>
          <w:szCs w:val="10"/>
        </w:rPr>
      </w:pPr>
    </w:p>
    <w:tbl>
      <w:tblPr>
        <w:tblStyle w:val="1"/>
        <w:tblW w:w="11340" w:type="dxa"/>
        <w:tblLook w:val="04A0" w:firstRow="1" w:lastRow="0" w:firstColumn="1" w:lastColumn="0" w:noHBand="0" w:noVBand="1"/>
      </w:tblPr>
      <w:tblGrid>
        <w:gridCol w:w="1177"/>
        <w:gridCol w:w="1691"/>
        <w:gridCol w:w="1553"/>
        <w:gridCol w:w="643"/>
        <w:gridCol w:w="1691"/>
        <w:gridCol w:w="1393"/>
        <w:gridCol w:w="1246"/>
        <w:gridCol w:w="1946"/>
      </w:tblGrid>
      <w:tr w:rsidR="00826171" w:rsidRPr="0018490F" w14:paraId="71212FC9" w14:textId="77777777" w:rsidTr="00826171">
        <w:tc>
          <w:tcPr>
            <w:tcW w:w="1177" w:type="dxa"/>
          </w:tcPr>
          <w:p w14:paraId="38A19D6A" w14:textId="37E72E10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NTRK gene</w:t>
            </w:r>
          </w:p>
        </w:tc>
        <w:tc>
          <w:tcPr>
            <w:tcW w:w="1691" w:type="dxa"/>
          </w:tcPr>
          <w:p w14:paraId="2B20CE0A" w14:textId="3ADEF9D9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 xml:space="preserve">Gene fusion </w:t>
            </w:r>
          </w:p>
        </w:tc>
        <w:tc>
          <w:tcPr>
            <w:tcW w:w="1553" w:type="dxa"/>
          </w:tcPr>
          <w:p w14:paraId="248D2A01" w14:textId="1723D21A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Break points</w:t>
            </w:r>
          </w:p>
        </w:tc>
        <w:tc>
          <w:tcPr>
            <w:tcW w:w="643" w:type="dxa"/>
          </w:tcPr>
          <w:p w14:paraId="56913012" w14:textId="543FE1DF" w:rsidR="00826171" w:rsidRPr="00B6175D" w:rsidRDefault="00826171" w:rsidP="00826171">
            <w:pPr>
              <w:widowControl w:val="0"/>
              <w:spacing w:line="360" w:lineRule="auto"/>
              <w:jc w:val="center"/>
              <w:rPr>
                <w:i/>
              </w:rPr>
            </w:pPr>
            <w:r w:rsidRPr="00B6175D">
              <w:rPr>
                <w:i/>
              </w:rPr>
              <w:t>Exon</w:t>
            </w:r>
          </w:p>
        </w:tc>
        <w:tc>
          <w:tcPr>
            <w:tcW w:w="1691" w:type="dxa"/>
          </w:tcPr>
          <w:p w14:paraId="1AEDF5DD" w14:textId="31C90B38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refseq</w:t>
            </w:r>
          </w:p>
        </w:tc>
        <w:tc>
          <w:tcPr>
            <w:tcW w:w="1393" w:type="dxa"/>
          </w:tcPr>
          <w:p w14:paraId="35FDD22A" w14:textId="08C029B5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Fusion partner</w:t>
            </w:r>
          </w:p>
        </w:tc>
        <w:tc>
          <w:tcPr>
            <w:tcW w:w="1246" w:type="dxa"/>
          </w:tcPr>
          <w:p w14:paraId="6574558B" w14:textId="4F0CA75F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Tumor entity</w:t>
            </w:r>
          </w:p>
        </w:tc>
        <w:tc>
          <w:tcPr>
            <w:tcW w:w="1946" w:type="dxa"/>
          </w:tcPr>
          <w:p w14:paraId="3B02AFDB" w14:textId="337DBE34" w:rsidR="00826171" w:rsidRPr="00B6175D" w:rsidRDefault="00826171" w:rsidP="00826171">
            <w:pPr>
              <w:widowControl w:val="0"/>
              <w:spacing w:line="360" w:lineRule="auto"/>
              <w:rPr>
                <w:i/>
              </w:rPr>
            </w:pPr>
            <w:r w:rsidRPr="00B6175D">
              <w:rPr>
                <w:i/>
              </w:rPr>
              <w:t>TRK inhibitor treatment</w:t>
            </w:r>
            <w:bookmarkStart w:id="0" w:name="_GoBack"/>
            <w:bookmarkEnd w:id="0"/>
          </w:p>
        </w:tc>
      </w:tr>
      <w:tr w:rsidR="00AD39D4" w:rsidRPr="0018490F" w14:paraId="3BD8590A" w14:textId="77777777" w:rsidTr="00826171">
        <w:tc>
          <w:tcPr>
            <w:tcW w:w="1177" w:type="dxa"/>
            <w:vMerge w:val="restart"/>
          </w:tcPr>
          <w:p w14:paraId="021A43A8" w14:textId="2DC4B3BE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TRK1</w:t>
            </w:r>
          </w:p>
        </w:tc>
        <w:tc>
          <w:tcPr>
            <w:tcW w:w="1691" w:type="dxa"/>
          </w:tcPr>
          <w:p w14:paraId="44A239C1" w14:textId="19131495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SQSTM1::NTRK1</w:t>
            </w:r>
          </w:p>
        </w:tc>
        <w:tc>
          <w:tcPr>
            <w:tcW w:w="1553" w:type="dxa"/>
          </w:tcPr>
          <w:p w14:paraId="1E8E8406" w14:textId="31EE7560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5:179252226</w:t>
            </w:r>
            <w:r w:rsidRPr="0018490F">
              <w:rPr>
                <w:sz w:val="18"/>
                <w:szCs w:val="18"/>
              </w:rPr>
              <w:br/>
              <w:t>chr1:15684436</w:t>
            </w:r>
          </w:p>
        </w:tc>
        <w:tc>
          <w:tcPr>
            <w:tcW w:w="643" w:type="dxa"/>
          </w:tcPr>
          <w:p w14:paraId="5C6B9BAA" w14:textId="2B16D2BF" w:rsidR="00AD39D4" w:rsidRPr="0018490F" w:rsidRDefault="00AD39D4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5</w:t>
            </w:r>
            <w:r w:rsidRPr="0018490F">
              <w:rPr>
                <w:sz w:val="18"/>
                <w:szCs w:val="18"/>
              </w:rPr>
              <w:br/>
              <w:t>10</w:t>
            </w:r>
          </w:p>
        </w:tc>
        <w:tc>
          <w:tcPr>
            <w:tcW w:w="1691" w:type="dxa"/>
          </w:tcPr>
          <w:p w14:paraId="273FBF85" w14:textId="259FB30B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1142299.2</w:t>
            </w:r>
            <w:r w:rsidRPr="0018490F">
              <w:rPr>
                <w:sz w:val="18"/>
                <w:szCs w:val="18"/>
              </w:rPr>
              <w:br/>
              <w:t>NM_001007792.1</w:t>
            </w:r>
          </w:p>
        </w:tc>
        <w:tc>
          <w:tcPr>
            <w:tcW w:w="1393" w:type="dxa"/>
          </w:tcPr>
          <w:p w14:paraId="53A32755" w14:textId="6F61CB61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SQSTM1</w:t>
            </w:r>
          </w:p>
        </w:tc>
        <w:tc>
          <w:tcPr>
            <w:tcW w:w="1246" w:type="dxa"/>
          </w:tcPr>
          <w:p w14:paraId="3528D5CD" w14:textId="6B49A57C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7A9EDEDA" w14:textId="77777777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  <w:tr w:rsidR="00AD39D4" w:rsidRPr="0018490F" w14:paraId="59383693" w14:textId="77777777" w:rsidTr="00826171">
        <w:tc>
          <w:tcPr>
            <w:tcW w:w="1177" w:type="dxa"/>
            <w:vMerge/>
          </w:tcPr>
          <w:p w14:paraId="09AF4D14" w14:textId="77777777" w:rsidR="00AD39D4" w:rsidRPr="0018490F" w:rsidRDefault="00AD39D4" w:rsidP="00AD39D4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4AB458A1" w14:textId="04EB79EE" w:rsidR="00AD39D4" w:rsidRPr="0018490F" w:rsidRDefault="00AD39D4" w:rsidP="00AD39D4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R::NTRK1</w:t>
            </w:r>
          </w:p>
        </w:tc>
        <w:tc>
          <w:tcPr>
            <w:tcW w:w="1553" w:type="dxa"/>
          </w:tcPr>
          <w:p w14:paraId="27113DCA" w14:textId="77777777" w:rsidR="003851BF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86337017</w:t>
            </w:r>
          </w:p>
          <w:p w14:paraId="3CF3F49E" w14:textId="1EF48EA6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56845310</w:t>
            </w:r>
          </w:p>
        </w:tc>
        <w:tc>
          <w:tcPr>
            <w:tcW w:w="643" w:type="dxa"/>
          </w:tcPr>
          <w:p w14:paraId="0413FD12" w14:textId="77777777" w:rsidR="00AD39D4" w:rsidRPr="0018490F" w:rsidRDefault="00AD39D4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4</w:t>
            </w:r>
          </w:p>
          <w:p w14:paraId="75A793C4" w14:textId="0DE03CBC" w:rsidR="00AD39D4" w:rsidRPr="0018490F" w:rsidRDefault="00AD39D4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2</w:t>
            </w:r>
          </w:p>
        </w:tc>
        <w:tc>
          <w:tcPr>
            <w:tcW w:w="1691" w:type="dxa"/>
          </w:tcPr>
          <w:p w14:paraId="37872A27" w14:textId="77777777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3292.3</w:t>
            </w:r>
          </w:p>
          <w:p w14:paraId="04845FAC" w14:textId="5768EADD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29.3</w:t>
            </w:r>
          </w:p>
        </w:tc>
        <w:tc>
          <w:tcPr>
            <w:tcW w:w="1393" w:type="dxa"/>
          </w:tcPr>
          <w:p w14:paraId="03B8F122" w14:textId="5D0ADB1A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R</w:t>
            </w:r>
          </w:p>
        </w:tc>
        <w:tc>
          <w:tcPr>
            <w:tcW w:w="1246" w:type="dxa"/>
          </w:tcPr>
          <w:p w14:paraId="74868163" w14:textId="77777777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69075441" w14:textId="6DBA104D" w:rsidR="00AD39D4" w:rsidRPr="0018490F" w:rsidRDefault="00AD39D4" w:rsidP="00AD39D4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  <w:tr w:rsidR="003851BF" w:rsidRPr="0018490F" w14:paraId="4D40F3DD" w14:textId="77777777" w:rsidTr="00826171">
        <w:tc>
          <w:tcPr>
            <w:tcW w:w="1177" w:type="dxa"/>
            <w:vMerge/>
          </w:tcPr>
          <w:p w14:paraId="3C32FBCD" w14:textId="77777777" w:rsidR="003851BF" w:rsidRPr="0018490F" w:rsidRDefault="003851BF" w:rsidP="003851BF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7D92A97A" w14:textId="7EC314B3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R::NTRK1</w:t>
            </w:r>
          </w:p>
        </w:tc>
        <w:tc>
          <w:tcPr>
            <w:tcW w:w="1553" w:type="dxa"/>
            <w:shd w:val="clear" w:color="auto" w:fill="auto"/>
          </w:tcPr>
          <w:p w14:paraId="33E78281" w14:textId="77777777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86319355</w:t>
            </w:r>
          </w:p>
          <w:p w14:paraId="643F09E9" w14:textId="4296F2A5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56845312</w:t>
            </w:r>
          </w:p>
        </w:tc>
        <w:tc>
          <w:tcPr>
            <w:tcW w:w="643" w:type="dxa"/>
            <w:shd w:val="clear" w:color="auto" w:fill="auto"/>
          </w:tcPr>
          <w:p w14:paraId="2DC376CB" w14:textId="77777777" w:rsidR="003851BF" w:rsidRPr="0018490F" w:rsidRDefault="003851BF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21</w:t>
            </w:r>
          </w:p>
          <w:p w14:paraId="08F9526E" w14:textId="3EB12310" w:rsidR="003851BF" w:rsidRPr="0018490F" w:rsidRDefault="003851BF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2</w:t>
            </w:r>
          </w:p>
        </w:tc>
        <w:tc>
          <w:tcPr>
            <w:tcW w:w="1691" w:type="dxa"/>
            <w:shd w:val="clear" w:color="auto" w:fill="auto"/>
          </w:tcPr>
          <w:p w14:paraId="2C9AE412" w14:textId="77777777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3292.3</w:t>
            </w:r>
          </w:p>
          <w:p w14:paraId="54C8DFD3" w14:textId="4D2C566A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29.3</w:t>
            </w:r>
          </w:p>
        </w:tc>
        <w:tc>
          <w:tcPr>
            <w:tcW w:w="1393" w:type="dxa"/>
          </w:tcPr>
          <w:p w14:paraId="7E7C9864" w14:textId="339DD294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R</w:t>
            </w:r>
          </w:p>
        </w:tc>
        <w:tc>
          <w:tcPr>
            <w:tcW w:w="1246" w:type="dxa"/>
          </w:tcPr>
          <w:p w14:paraId="41286B5B" w14:textId="77777777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0CEF23E6" w14:textId="1A7C6ADA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  <w:tr w:rsidR="00EA4897" w:rsidRPr="0018490F" w14:paraId="3D7ECD51" w14:textId="77777777" w:rsidTr="00826171">
        <w:tc>
          <w:tcPr>
            <w:tcW w:w="1177" w:type="dxa"/>
            <w:vMerge/>
          </w:tcPr>
          <w:p w14:paraId="2072820A" w14:textId="7777777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63F36A8F" w14:textId="6F217F49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::NTRK1</w:t>
            </w:r>
          </w:p>
        </w:tc>
        <w:tc>
          <w:tcPr>
            <w:tcW w:w="1553" w:type="dxa"/>
            <w:shd w:val="clear" w:color="auto" w:fill="auto"/>
          </w:tcPr>
          <w:p w14:paraId="4DBB7799" w14:textId="77777777" w:rsidR="00EA4897" w:rsidRPr="0018490F" w:rsidRDefault="00EA4897" w:rsidP="00EA4897">
            <w:pPr>
              <w:widowControl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8490F">
              <w:rPr>
                <w:color w:val="000000" w:themeColor="text1"/>
                <w:sz w:val="18"/>
                <w:szCs w:val="18"/>
              </w:rPr>
              <w:t>chr1:154142876</w:t>
            </w:r>
          </w:p>
          <w:p w14:paraId="0C4BE13F" w14:textId="3BA5DD21" w:rsidR="00EA4897" w:rsidRPr="0018490F" w:rsidRDefault="00EA4897" w:rsidP="00EA4897">
            <w:pPr>
              <w:widowControl w:val="0"/>
              <w:spacing w:line="360" w:lineRule="auto"/>
              <w:rPr>
                <w:color w:val="FF0000"/>
                <w:sz w:val="18"/>
                <w:szCs w:val="18"/>
              </w:rPr>
            </w:pPr>
            <w:r w:rsidRPr="0018490F">
              <w:rPr>
                <w:color w:val="000000" w:themeColor="text1"/>
                <w:sz w:val="18"/>
                <w:szCs w:val="18"/>
              </w:rPr>
              <w:t>chr1:156844363</w:t>
            </w:r>
          </w:p>
        </w:tc>
        <w:tc>
          <w:tcPr>
            <w:tcW w:w="643" w:type="dxa"/>
            <w:shd w:val="clear" w:color="auto" w:fill="auto"/>
          </w:tcPr>
          <w:p w14:paraId="636374B6" w14:textId="48802CA9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7</w:t>
            </w:r>
          </w:p>
          <w:p w14:paraId="560CD393" w14:textId="04648D1A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0</w:t>
            </w:r>
          </w:p>
        </w:tc>
        <w:tc>
          <w:tcPr>
            <w:tcW w:w="1691" w:type="dxa"/>
            <w:shd w:val="clear" w:color="auto" w:fill="auto"/>
          </w:tcPr>
          <w:p w14:paraId="56660C0B" w14:textId="77777777" w:rsidR="00EA4897" w:rsidRPr="0018490F" w:rsidRDefault="00387FEE" w:rsidP="00EA4897">
            <w:pPr>
              <w:widowControl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8490F">
              <w:rPr>
                <w:color w:val="000000" w:themeColor="text1"/>
                <w:sz w:val="18"/>
                <w:szCs w:val="18"/>
              </w:rPr>
              <w:t>NM_001007792.1</w:t>
            </w:r>
          </w:p>
          <w:p w14:paraId="451D9641" w14:textId="39A79B1D" w:rsidR="00387FEE" w:rsidRPr="0018490F" w:rsidRDefault="00387FEE" w:rsidP="00EA4897">
            <w:pPr>
              <w:widowControl w:val="0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8490F">
              <w:rPr>
                <w:color w:val="000000" w:themeColor="text1"/>
                <w:sz w:val="18"/>
                <w:szCs w:val="18"/>
              </w:rPr>
              <w:t>NM_153649.3</w:t>
            </w:r>
          </w:p>
        </w:tc>
        <w:tc>
          <w:tcPr>
            <w:tcW w:w="1393" w:type="dxa"/>
          </w:tcPr>
          <w:p w14:paraId="1B1A0C04" w14:textId="731D06FB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</w:t>
            </w:r>
          </w:p>
        </w:tc>
        <w:tc>
          <w:tcPr>
            <w:tcW w:w="1246" w:type="dxa"/>
          </w:tcPr>
          <w:p w14:paraId="514BA51B" w14:textId="1837FB51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5E09EABA" w14:textId="36B12140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  <w:tr w:rsidR="00EA4897" w:rsidRPr="0018490F" w14:paraId="740CE422" w14:textId="77777777" w:rsidTr="00826171">
        <w:tc>
          <w:tcPr>
            <w:tcW w:w="1177" w:type="dxa"/>
            <w:vMerge/>
          </w:tcPr>
          <w:p w14:paraId="1E1729ED" w14:textId="7777777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6E21BF46" w14:textId="2D4257A4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::NTRK1</w:t>
            </w:r>
          </w:p>
        </w:tc>
        <w:tc>
          <w:tcPr>
            <w:tcW w:w="1553" w:type="dxa"/>
          </w:tcPr>
          <w:p w14:paraId="0B948A9D" w14:textId="79BE7AF4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54142878</w:t>
            </w:r>
            <w:r w:rsidRPr="0018490F">
              <w:rPr>
                <w:sz w:val="18"/>
                <w:szCs w:val="18"/>
              </w:rPr>
              <w:br/>
              <w:t>chr1:156845312</w:t>
            </w:r>
          </w:p>
        </w:tc>
        <w:tc>
          <w:tcPr>
            <w:tcW w:w="643" w:type="dxa"/>
          </w:tcPr>
          <w:p w14:paraId="12A44A64" w14:textId="1B7FD74E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8</w:t>
            </w:r>
            <w:r w:rsidRPr="0018490F">
              <w:rPr>
                <w:sz w:val="18"/>
                <w:szCs w:val="18"/>
              </w:rPr>
              <w:br/>
              <w:t>12</w:t>
            </w:r>
          </w:p>
        </w:tc>
        <w:tc>
          <w:tcPr>
            <w:tcW w:w="1691" w:type="dxa"/>
          </w:tcPr>
          <w:p w14:paraId="12739E23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152263.4</w:t>
            </w:r>
          </w:p>
          <w:p w14:paraId="533AC4E7" w14:textId="78864D2C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1007792.1</w:t>
            </w:r>
          </w:p>
        </w:tc>
        <w:tc>
          <w:tcPr>
            <w:tcW w:w="1393" w:type="dxa"/>
          </w:tcPr>
          <w:p w14:paraId="39888DE1" w14:textId="393F7A12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</w:t>
            </w:r>
          </w:p>
        </w:tc>
        <w:tc>
          <w:tcPr>
            <w:tcW w:w="1246" w:type="dxa"/>
          </w:tcPr>
          <w:p w14:paraId="592189D4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4A1DCB4B" w14:textId="25A0FA6D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  <w:tr w:rsidR="00EA4897" w:rsidRPr="0018490F" w14:paraId="303F7537" w14:textId="77777777" w:rsidTr="00826171">
        <w:tc>
          <w:tcPr>
            <w:tcW w:w="1177" w:type="dxa"/>
            <w:vMerge/>
          </w:tcPr>
          <w:p w14:paraId="770DE500" w14:textId="7777777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37402963" w14:textId="4896538B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::NTRK1</w:t>
            </w:r>
          </w:p>
        </w:tc>
        <w:tc>
          <w:tcPr>
            <w:tcW w:w="1553" w:type="dxa"/>
          </w:tcPr>
          <w:p w14:paraId="09F36CB6" w14:textId="77777777" w:rsidR="00B22AC9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54142876</w:t>
            </w:r>
          </w:p>
          <w:p w14:paraId="12367EEF" w14:textId="6CDA336A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:156844363</w:t>
            </w:r>
          </w:p>
        </w:tc>
        <w:tc>
          <w:tcPr>
            <w:tcW w:w="643" w:type="dxa"/>
          </w:tcPr>
          <w:p w14:paraId="45E9FC33" w14:textId="77777777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4</w:t>
            </w:r>
          </w:p>
          <w:p w14:paraId="365B2069" w14:textId="4E8EAC9E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0</w:t>
            </w:r>
          </w:p>
        </w:tc>
        <w:tc>
          <w:tcPr>
            <w:tcW w:w="1691" w:type="dxa"/>
            <w:shd w:val="clear" w:color="auto" w:fill="auto"/>
          </w:tcPr>
          <w:p w14:paraId="510F5F16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152263.3</w:t>
            </w:r>
          </w:p>
          <w:p w14:paraId="7F152134" w14:textId="55BFBB7D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29.3</w:t>
            </w:r>
          </w:p>
        </w:tc>
        <w:tc>
          <w:tcPr>
            <w:tcW w:w="1393" w:type="dxa"/>
          </w:tcPr>
          <w:p w14:paraId="33807A5B" w14:textId="10A0ACE2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TPM3</w:t>
            </w:r>
          </w:p>
        </w:tc>
        <w:tc>
          <w:tcPr>
            <w:tcW w:w="1246" w:type="dxa"/>
          </w:tcPr>
          <w:p w14:paraId="04B852FA" w14:textId="738480CC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62E2C228" w14:textId="2F3AFAE8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  <w:tr w:rsidR="00EA4897" w:rsidRPr="0018490F" w14:paraId="6E8D35BD" w14:textId="77777777" w:rsidTr="00826171">
        <w:tc>
          <w:tcPr>
            <w:tcW w:w="1177" w:type="dxa"/>
            <w:vMerge w:val="restart"/>
          </w:tcPr>
          <w:p w14:paraId="6CE1DD84" w14:textId="0237722C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TRK3</w:t>
            </w:r>
          </w:p>
        </w:tc>
        <w:tc>
          <w:tcPr>
            <w:tcW w:w="1691" w:type="dxa"/>
          </w:tcPr>
          <w:p w14:paraId="2FFC010C" w14:textId="0A5D8A23" w:rsidR="00EA4897" w:rsidRPr="0018490F" w:rsidRDefault="00AE4368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::NTRK3</w:t>
            </w:r>
          </w:p>
        </w:tc>
        <w:tc>
          <w:tcPr>
            <w:tcW w:w="1553" w:type="dxa"/>
          </w:tcPr>
          <w:p w14:paraId="35E5E976" w14:textId="4618F466" w:rsidR="00EA4897" w:rsidRPr="0018490F" w:rsidRDefault="00B22AC9" w:rsidP="00EA4897">
            <w:pPr>
              <w:widowControl w:val="0"/>
              <w:spacing w:line="360" w:lineRule="auto"/>
              <w:rPr>
                <w:color w:val="FF0000"/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2:12006495</w:t>
            </w:r>
          </w:p>
          <w:p w14:paraId="71C0F901" w14:textId="6520FC66" w:rsidR="00B22AC9" w:rsidRPr="0018490F" w:rsidRDefault="00B22AC9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5:88576276</w:t>
            </w:r>
          </w:p>
        </w:tc>
        <w:tc>
          <w:tcPr>
            <w:tcW w:w="643" w:type="dxa"/>
          </w:tcPr>
          <w:p w14:paraId="4CC61332" w14:textId="77777777" w:rsidR="00AE4368" w:rsidRPr="0018490F" w:rsidRDefault="00AE4368" w:rsidP="00AE436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4</w:t>
            </w:r>
          </w:p>
          <w:p w14:paraId="131D9ECA" w14:textId="65DB381C" w:rsidR="00EA4897" w:rsidRPr="0018490F" w:rsidRDefault="00AE4368" w:rsidP="00AE4368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4</w:t>
            </w:r>
          </w:p>
        </w:tc>
        <w:tc>
          <w:tcPr>
            <w:tcW w:w="1691" w:type="dxa"/>
          </w:tcPr>
          <w:p w14:paraId="51661940" w14:textId="77777777" w:rsidR="00EA4897" w:rsidRPr="0018490F" w:rsidRDefault="00AE4368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1987.5</w:t>
            </w:r>
          </w:p>
          <w:p w14:paraId="726175EF" w14:textId="2EF021A3" w:rsidR="00AE4368" w:rsidRPr="0018490F" w:rsidRDefault="00AE4368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30.4</w:t>
            </w:r>
          </w:p>
        </w:tc>
        <w:tc>
          <w:tcPr>
            <w:tcW w:w="1393" w:type="dxa"/>
          </w:tcPr>
          <w:p w14:paraId="1FF647C3" w14:textId="375F6A74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</w:t>
            </w:r>
          </w:p>
        </w:tc>
        <w:tc>
          <w:tcPr>
            <w:tcW w:w="1246" w:type="dxa"/>
          </w:tcPr>
          <w:p w14:paraId="462BDA15" w14:textId="522ED221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ATC</w:t>
            </w:r>
          </w:p>
        </w:tc>
        <w:tc>
          <w:tcPr>
            <w:tcW w:w="1946" w:type="dxa"/>
          </w:tcPr>
          <w:p w14:paraId="1B5A3418" w14:textId="79A6E1BE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  <w:tr w:rsidR="00EA4897" w:rsidRPr="0018490F" w14:paraId="4C75955D" w14:textId="77777777" w:rsidTr="00826171">
        <w:tc>
          <w:tcPr>
            <w:tcW w:w="1177" w:type="dxa"/>
            <w:vMerge/>
          </w:tcPr>
          <w:p w14:paraId="34DBA845" w14:textId="7777777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69D33FCC" w14:textId="6FCDFE0F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::NTRK3</w:t>
            </w:r>
          </w:p>
        </w:tc>
        <w:tc>
          <w:tcPr>
            <w:tcW w:w="1553" w:type="dxa"/>
          </w:tcPr>
          <w:p w14:paraId="6843620E" w14:textId="53864B2E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2:12006495 chr15:88576276</w:t>
            </w:r>
          </w:p>
        </w:tc>
        <w:tc>
          <w:tcPr>
            <w:tcW w:w="643" w:type="dxa"/>
            <w:shd w:val="clear" w:color="auto" w:fill="auto"/>
          </w:tcPr>
          <w:p w14:paraId="32120A71" w14:textId="77777777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4</w:t>
            </w:r>
          </w:p>
          <w:p w14:paraId="7C1590F8" w14:textId="1EE0FA11" w:rsidR="00EA4897" w:rsidRPr="0018490F" w:rsidRDefault="00EA4897" w:rsidP="00EA4897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4</w:t>
            </w:r>
          </w:p>
        </w:tc>
        <w:tc>
          <w:tcPr>
            <w:tcW w:w="1691" w:type="dxa"/>
            <w:shd w:val="clear" w:color="auto" w:fill="auto"/>
          </w:tcPr>
          <w:p w14:paraId="6E8F7B81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1987.4</w:t>
            </w:r>
          </w:p>
          <w:p w14:paraId="62676AC9" w14:textId="1181F3BC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30</w:t>
            </w:r>
          </w:p>
        </w:tc>
        <w:tc>
          <w:tcPr>
            <w:tcW w:w="1393" w:type="dxa"/>
          </w:tcPr>
          <w:p w14:paraId="3478820D" w14:textId="2A212D98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</w:t>
            </w:r>
          </w:p>
        </w:tc>
        <w:tc>
          <w:tcPr>
            <w:tcW w:w="1246" w:type="dxa"/>
          </w:tcPr>
          <w:p w14:paraId="0E220F2F" w14:textId="29D82E09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4BAD251D" w14:textId="122F1C2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  <w:tr w:rsidR="00EA4897" w:rsidRPr="0018490F" w14:paraId="7493BC92" w14:textId="77777777" w:rsidTr="00826171">
        <w:tc>
          <w:tcPr>
            <w:tcW w:w="1177" w:type="dxa"/>
            <w:vMerge/>
          </w:tcPr>
          <w:p w14:paraId="1B563F85" w14:textId="7777777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56CF9E57" w14:textId="4C9875D7" w:rsidR="00EA4897" w:rsidRPr="0018490F" w:rsidRDefault="00EA4897" w:rsidP="00EA4897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::NTRK3</w:t>
            </w:r>
          </w:p>
        </w:tc>
        <w:tc>
          <w:tcPr>
            <w:tcW w:w="1553" w:type="dxa"/>
          </w:tcPr>
          <w:p w14:paraId="75FA6551" w14:textId="61FF0604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12:12006495 chr15:88576276</w:t>
            </w:r>
          </w:p>
        </w:tc>
        <w:tc>
          <w:tcPr>
            <w:tcW w:w="643" w:type="dxa"/>
            <w:shd w:val="clear" w:color="auto" w:fill="auto"/>
          </w:tcPr>
          <w:p w14:paraId="4F4E71ED" w14:textId="77777777" w:rsidR="00EA4897" w:rsidRPr="0018490F" w:rsidRDefault="00EA4897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4</w:t>
            </w:r>
          </w:p>
          <w:p w14:paraId="220DBBFB" w14:textId="0F757761" w:rsidR="00EA4897" w:rsidRPr="0018490F" w:rsidRDefault="00EA4897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4</w:t>
            </w:r>
          </w:p>
        </w:tc>
        <w:tc>
          <w:tcPr>
            <w:tcW w:w="1691" w:type="dxa"/>
            <w:shd w:val="clear" w:color="auto" w:fill="auto"/>
          </w:tcPr>
          <w:p w14:paraId="2662DF24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1987.4</w:t>
            </w:r>
          </w:p>
          <w:p w14:paraId="03F140DD" w14:textId="3A1740B9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30</w:t>
            </w:r>
          </w:p>
        </w:tc>
        <w:tc>
          <w:tcPr>
            <w:tcW w:w="1393" w:type="dxa"/>
          </w:tcPr>
          <w:p w14:paraId="595205FF" w14:textId="63630331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ETV6</w:t>
            </w:r>
          </w:p>
        </w:tc>
        <w:tc>
          <w:tcPr>
            <w:tcW w:w="1246" w:type="dxa"/>
          </w:tcPr>
          <w:p w14:paraId="3ABCEBD1" w14:textId="687E60C4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TC</w:t>
            </w:r>
          </w:p>
        </w:tc>
        <w:tc>
          <w:tcPr>
            <w:tcW w:w="1946" w:type="dxa"/>
          </w:tcPr>
          <w:p w14:paraId="7CAF8524" w14:textId="77777777" w:rsidR="00EA4897" w:rsidRPr="0018490F" w:rsidRDefault="00EA4897" w:rsidP="00EA4897">
            <w:pPr>
              <w:widowControl w:val="0"/>
              <w:spacing w:line="360" w:lineRule="auto"/>
              <w:rPr>
                <w:sz w:val="18"/>
                <w:szCs w:val="18"/>
              </w:rPr>
            </w:pPr>
          </w:p>
        </w:tc>
      </w:tr>
      <w:tr w:rsidR="003851BF" w:rsidRPr="0018490F" w14:paraId="3D2B04D4" w14:textId="77777777" w:rsidTr="00826171">
        <w:tc>
          <w:tcPr>
            <w:tcW w:w="1177" w:type="dxa"/>
            <w:vMerge/>
          </w:tcPr>
          <w:p w14:paraId="726AD0E6" w14:textId="77777777" w:rsidR="003851BF" w:rsidRPr="0018490F" w:rsidRDefault="003851BF" w:rsidP="003851BF">
            <w:pPr>
              <w:widowControl w:val="0"/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1" w:type="dxa"/>
          </w:tcPr>
          <w:p w14:paraId="06DCFBEC" w14:textId="499D3B33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SQSTM1::NTRK3</w:t>
            </w:r>
          </w:p>
        </w:tc>
        <w:tc>
          <w:tcPr>
            <w:tcW w:w="1553" w:type="dxa"/>
            <w:shd w:val="clear" w:color="auto" w:fill="auto"/>
          </w:tcPr>
          <w:p w14:paraId="66B943A8" w14:textId="0F96AD49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chr5:179252226 chr15:88576276</w:t>
            </w:r>
          </w:p>
        </w:tc>
        <w:tc>
          <w:tcPr>
            <w:tcW w:w="643" w:type="dxa"/>
            <w:shd w:val="clear" w:color="auto" w:fill="auto"/>
          </w:tcPr>
          <w:p w14:paraId="6707B864" w14:textId="62C5202E" w:rsidR="003851BF" w:rsidRPr="0018490F" w:rsidRDefault="003851BF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5</w:t>
            </w:r>
          </w:p>
          <w:p w14:paraId="6C656356" w14:textId="2E39BA4F" w:rsidR="003851BF" w:rsidRPr="0018490F" w:rsidRDefault="003851BF" w:rsidP="003851BF">
            <w:pPr>
              <w:widowControl w:val="0"/>
              <w:spacing w:line="360" w:lineRule="auto"/>
              <w:jc w:val="center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14</w:t>
            </w:r>
          </w:p>
        </w:tc>
        <w:tc>
          <w:tcPr>
            <w:tcW w:w="1691" w:type="dxa"/>
            <w:shd w:val="clear" w:color="auto" w:fill="auto"/>
          </w:tcPr>
          <w:p w14:paraId="77AD2457" w14:textId="77777777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3900.5</w:t>
            </w:r>
          </w:p>
          <w:p w14:paraId="08A0DC3F" w14:textId="48580DEC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NM_002530</w:t>
            </w:r>
          </w:p>
        </w:tc>
        <w:tc>
          <w:tcPr>
            <w:tcW w:w="1393" w:type="dxa"/>
          </w:tcPr>
          <w:p w14:paraId="1E2E160F" w14:textId="2729F674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SQSTM1</w:t>
            </w:r>
          </w:p>
        </w:tc>
        <w:tc>
          <w:tcPr>
            <w:tcW w:w="1246" w:type="dxa"/>
          </w:tcPr>
          <w:p w14:paraId="691107A0" w14:textId="3789DA6F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PDTC</w:t>
            </w:r>
          </w:p>
        </w:tc>
        <w:tc>
          <w:tcPr>
            <w:tcW w:w="1946" w:type="dxa"/>
          </w:tcPr>
          <w:p w14:paraId="4D5E7E95" w14:textId="3E8DA818" w:rsidR="003851BF" w:rsidRPr="0018490F" w:rsidRDefault="003851BF" w:rsidP="003851BF">
            <w:pPr>
              <w:widowControl w:val="0"/>
              <w:spacing w:line="360" w:lineRule="auto"/>
              <w:rPr>
                <w:sz w:val="18"/>
                <w:szCs w:val="18"/>
              </w:rPr>
            </w:pPr>
            <w:r w:rsidRPr="0018490F">
              <w:rPr>
                <w:sz w:val="18"/>
                <w:szCs w:val="18"/>
              </w:rPr>
              <w:t>Larotrectinib</w:t>
            </w:r>
          </w:p>
        </w:tc>
      </w:tr>
    </w:tbl>
    <w:p w14:paraId="4537AB80" w14:textId="77777777" w:rsidR="003851BF" w:rsidRPr="0018490F" w:rsidRDefault="003851BF">
      <w:pPr>
        <w:rPr>
          <w:sz w:val="24"/>
        </w:rPr>
      </w:pPr>
    </w:p>
    <w:p w14:paraId="6FF5C914" w14:textId="63DD8B58" w:rsidR="008E5EC7" w:rsidRPr="00DC3E84" w:rsidRDefault="00A56A51">
      <w:pPr>
        <w:rPr>
          <w:sz w:val="24"/>
        </w:rPr>
      </w:pPr>
      <w:r w:rsidRPr="0018490F">
        <w:rPr>
          <w:sz w:val="24"/>
        </w:rPr>
        <w:t xml:space="preserve">Abbreviations: </w:t>
      </w:r>
      <w:r w:rsidR="00DC3E84" w:rsidRPr="0018490F">
        <w:rPr>
          <w:sz w:val="24"/>
        </w:rPr>
        <w:t>NTRK, neurotrophic</w:t>
      </w:r>
      <w:r w:rsidR="00302870" w:rsidRPr="0018490F">
        <w:rPr>
          <w:sz w:val="24"/>
        </w:rPr>
        <w:t xml:space="preserve"> </w:t>
      </w:r>
      <w:r w:rsidR="00DC3E84" w:rsidRPr="0018490F">
        <w:rPr>
          <w:sz w:val="24"/>
        </w:rPr>
        <w:t>receptor tyrosine kinase;</w:t>
      </w:r>
      <w:r w:rsidRPr="0018490F">
        <w:rPr>
          <w:sz w:val="24"/>
        </w:rPr>
        <w:t xml:space="preserve"> UICC, Union for International Cancer Control</w:t>
      </w:r>
      <w:r w:rsidR="006C0F11" w:rsidRPr="0018490F">
        <w:rPr>
          <w:sz w:val="24"/>
        </w:rPr>
        <w:t xml:space="preserve">; TRK, </w:t>
      </w:r>
      <w:r w:rsidR="00302870" w:rsidRPr="0018490F">
        <w:rPr>
          <w:rFonts w:cs="Arial"/>
          <w:sz w:val="24"/>
        </w:rPr>
        <w:t>tropomyosin receptor kinase</w:t>
      </w:r>
      <w:r w:rsidR="00302870" w:rsidRPr="0018490F">
        <w:rPr>
          <w:sz w:val="24"/>
        </w:rPr>
        <w:t xml:space="preserve">; </w:t>
      </w:r>
      <w:r w:rsidR="006C0F11" w:rsidRPr="0018490F">
        <w:rPr>
          <w:sz w:val="24"/>
        </w:rPr>
        <w:t xml:space="preserve">PTC, papillary thyroid cancer; </w:t>
      </w:r>
      <w:r w:rsidR="00302870" w:rsidRPr="0018490F">
        <w:rPr>
          <w:sz w:val="24"/>
        </w:rPr>
        <w:t xml:space="preserve">ATC, anaplastic thyroid cancer; </w:t>
      </w:r>
      <w:r w:rsidR="006C0F11" w:rsidRPr="0018490F">
        <w:rPr>
          <w:sz w:val="24"/>
        </w:rPr>
        <w:t>PDTC, poorly differentiated thyroid cancer</w:t>
      </w:r>
    </w:p>
    <w:sectPr w:rsidR="008E5EC7" w:rsidRPr="00DC3E84" w:rsidSect="0018490F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283EBD" w14:textId="77777777" w:rsidR="00E22F79" w:rsidRDefault="00E22F79" w:rsidP="00A56A51">
      <w:pPr>
        <w:spacing w:line="240" w:lineRule="auto"/>
      </w:pPr>
      <w:r>
        <w:separator/>
      </w:r>
    </w:p>
  </w:endnote>
  <w:endnote w:type="continuationSeparator" w:id="0">
    <w:p w14:paraId="20826D13" w14:textId="77777777" w:rsidR="00E22F79" w:rsidRDefault="00E22F79" w:rsidP="00A56A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7D2FE" w14:textId="77777777" w:rsidR="00E22F79" w:rsidRDefault="00E22F79" w:rsidP="00A56A51">
      <w:pPr>
        <w:spacing w:line="240" w:lineRule="auto"/>
      </w:pPr>
      <w:r>
        <w:separator/>
      </w:r>
    </w:p>
  </w:footnote>
  <w:footnote w:type="continuationSeparator" w:id="0">
    <w:p w14:paraId="59BEC8F6" w14:textId="77777777" w:rsidR="00E22F79" w:rsidRDefault="00E22F79" w:rsidP="00A56A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A51"/>
    <w:rsid w:val="00027D09"/>
    <w:rsid w:val="000F23CA"/>
    <w:rsid w:val="001079A2"/>
    <w:rsid w:val="0011778A"/>
    <w:rsid w:val="00152ABE"/>
    <w:rsid w:val="0018490F"/>
    <w:rsid w:val="001B0A3C"/>
    <w:rsid w:val="001D54D2"/>
    <w:rsid w:val="001E5072"/>
    <w:rsid w:val="0024307E"/>
    <w:rsid w:val="002751EC"/>
    <w:rsid w:val="00302870"/>
    <w:rsid w:val="00347663"/>
    <w:rsid w:val="00371A63"/>
    <w:rsid w:val="003851BF"/>
    <w:rsid w:val="00387FEE"/>
    <w:rsid w:val="00515288"/>
    <w:rsid w:val="00544515"/>
    <w:rsid w:val="0056133B"/>
    <w:rsid w:val="00577DA1"/>
    <w:rsid w:val="00583D2E"/>
    <w:rsid w:val="005874A9"/>
    <w:rsid w:val="005D5E2F"/>
    <w:rsid w:val="006312FD"/>
    <w:rsid w:val="006A2B0D"/>
    <w:rsid w:val="006C0F11"/>
    <w:rsid w:val="006D215D"/>
    <w:rsid w:val="007059B6"/>
    <w:rsid w:val="00715DDA"/>
    <w:rsid w:val="00724B18"/>
    <w:rsid w:val="00731F6B"/>
    <w:rsid w:val="00751A22"/>
    <w:rsid w:val="007B752D"/>
    <w:rsid w:val="007D02F1"/>
    <w:rsid w:val="00826171"/>
    <w:rsid w:val="00830F01"/>
    <w:rsid w:val="00854CCE"/>
    <w:rsid w:val="00871E8B"/>
    <w:rsid w:val="00880E33"/>
    <w:rsid w:val="008E5EC7"/>
    <w:rsid w:val="008F692B"/>
    <w:rsid w:val="0097776D"/>
    <w:rsid w:val="009A56A9"/>
    <w:rsid w:val="009F5C85"/>
    <w:rsid w:val="00A13AA2"/>
    <w:rsid w:val="00A15468"/>
    <w:rsid w:val="00A309C6"/>
    <w:rsid w:val="00A56A51"/>
    <w:rsid w:val="00AD233E"/>
    <w:rsid w:val="00AD39D4"/>
    <w:rsid w:val="00AE4368"/>
    <w:rsid w:val="00B13214"/>
    <w:rsid w:val="00B22AC9"/>
    <w:rsid w:val="00B6175D"/>
    <w:rsid w:val="00BA35A9"/>
    <w:rsid w:val="00BC7302"/>
    <w:rsid w:val="00C31C37"/>
    <w:rsid w:val="00C91FA3"/>
    <w:rsid w:val="00CB2677"/>
    <w:rsid w:val="00CC21B1"/>
    <w:rsid w:val="00CD5339"/>
    <w:rsid w:val="00D939FB"/>
    <w:rsid w:val="00D94FA1"/>
    <w:rsid w:val="00DC3E84"/>
    <w:rsid w:val="00DF68B9"/>
    <w:rsid w:val="00E22F79"/>
    <w:rsid w:val="00E5063C"/>
    <w:rsid w:val="00E84C28"/>
    <w:rsid w:val="00EA4897"/>
    <w:rsid w:val="00EA6206"/>
    <w:rsid w:val="00F00CB0"/>
    <w:rsid w:val="00F1593A"/>
    <w:rsid w:val="00FA5473"/>
    <w:rsid w:val="00FC40FD"/>
    <w:rsid w:val="00FC41AD"/>
    <w:rsid w:val="00FC5C08"/>
    <w:rsid w:val="00FE1DCB"/>
    <w:rsid w:val="00FE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1F448"/>
  <w15:chartTrackingRefBased/>
  <w15:docId w15:val="{4866254B-8C6D-7A43-9997-4775AE39C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A51"/>
    <w:pPr>
      <w:spacing w:line="480" w:lineRule="auto"/>
      <w:jc w:val="both"/>
    </w:pPr>
    <w:rPr>
      <w:rFonts w:ascii="Arial" w:eastAsia="Times New Roman" w:hAnsi="Arial" w:cs="Times New Roman"/>
      <w:sz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6A51"/>
    <w:pPr>
      <w:spacing w:line="240" w:lineRule="auto"/>
      <w:outlineLvl w:val="2"/>
    </w:pPr>
    <w:rPr>
      <w:rFonts w:cs="Arial"/>
      <w:b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56A51"/>
    <w:rPr>
      <w:rFonts w:ascii="Arial" w:eastAsia="Times New Roman" w:hAnsi="Arial" w:cs="Arial"/>
      <w:b/>
      <w:sz w:val="20"/>
      <w:szCs w:val="20"/>
      <w:lang w:val="en-US"/>
    </w:rPr>
  </w:style>
  <w:style w:type="table" w:customStyle="1" w:styleId="EinfacheTabelle21">
    <w:name w:val="Einfache Tabelle 21"/>
    <w:basedOn w:val="TableNormal"/>
    <w:uiPriority w:val="42"/>
    <w:rsid w:val="00A56A5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网格型1"/>
    <w:basedOn w:val="TableNormal"/>
    <w:next w:val="TableGrid"/>
    <w:uiPriority w:val="39"/>
    <w:rsid w:val="00A56A51"/>
    <w:rPr>
      <w:rFonts w:ascii="Arial" w:eastAsia="SimHei" w:hAnsi="Arial" w:cs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6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6A51"/>
    <w:pPr>
      <w:spacing w:line="240" w:lineRule="auto"/>
      <w:jc w:val="left"/>
    </w:pPr>
    <w:rPr>
      <w:rFonts w:asciiTheme="minorHAnsi" w:eastAsiaTheme="minorHAnsi" w:hAnsiTheme="minorHAnsi" w:cstheme="minorBidi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6A51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6A51"/>
    <w:pPr>
      <w:spacing w:line="240" w:lineRule="auto"/>
      <w:jc w:val="left"/>
    </w:pPr>
    <w:rPr>
      <w:rFonts w:asciiTheme="minorHAnsi" w:eastAsiaTheme="minorHAnsi" w:hAnsiTheme="minorHAnsi" w:cstheme="minorBidi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6A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56A51"/>
    <w:rPr>
      <w:vertAlign w:val="superscript"/>
    </w:rPr>
  </w:style>
  <w:style w:type="table" w:styleId="TableGrid">
    <w:name w:val="Table Grid"/>
    <w:basedOn w:val="TableNormal"/>
    <w:uiPriority w:val="39"/>
    <w:rsid w:val="00A56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C3E84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lang w:val="de-DE" w:eastAsia="de-DE"/>
    </w:rPr>
  </w:style>
  <w:style w:type="paragraph" w:styleId="Revision">
    <w:name w:val="Revision"/>
    <w:hidden/>
    <w:uiPriority w:val="99"/>
    <w:semiHidden/>
    <w:rsid w:val="00C91FA3"/>
    <w:rPr>
      <w:rFonts w:ascii="Arial" w:eastAsia="Times New Roman" w:hAnsi="Arial" w:cs="Times New Roman"/>
      <w:sz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FA3"/>
    <w:pPr>
      <w:jc w:val="both"/>
    </w:pPr>
    <w:rPr>
      <w:rFonts w:ascii="Arial" w:eastAsia="Times New Roman" w:hAnsi="Arial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FA3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028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5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5694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4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095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3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3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0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19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0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4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Florentine Köhler</dc:creator>
  <cp:keywords/>
  <dc:description/>
  <cp:lastModifiedBy>Lavanya Ganesan</cp:lastModifiedBy>
  <cp:revision>27</cp:revision>
  <dcterms:created xsi:type="dcterms:W3CDTF">2023-06-23T07:31:00Z</dcterms:created>
  <dcterms:modified xsi:type="dcterms:W3CDTF">2023-07-06T13:28:00Z</dcterms:modified>
</cp:coreProperties>
</file>